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4"/>
        <w:gridCol w:w="2102"/>
        <w:gridCol w:w="2070"/>
        <w:gridCol w:w="1615"/>
      </w:tblGrid>
      <w:tr w:rsidR="00224938" w14:paraId="3592AED2" w14:textId="77777777" w:rsidTr="00652D42">
        <w:trPr>
          <w:cantSplit/>
          <w:tblHeader/>
          <w:jc w:val="center"/>
        </w:trPr>
        <w:tc>
          <w:tcPr>
            <w:tcW w:w="9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5A4841" w14:textId="77777777" w:rsidR="00224938" w:rsidRDefault="00224938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6 Table: Baseline Characteristics of Patients Included vs Not Included in Complete EPIC Sub-Domain Analysis  </w:t>
            </w:r>
            <w:r>
              <w:rPr>
                <w:b/>
                <w:bCs/>
                <w:color w:val="000000"/>
              </w:rPr>
              <w:br/>
            </w:r>
          </w:p>
        </w:tc>
      </w:tr>
      <w:tr w:rsidR="00224938" w14:paraId="06FA5E2B" w14:textId="77777777" w:rsidTr="00652D42">
        <w:trPr>
          <w:cantSplit/>
          <w:tblHeader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7497386" w14:textId="77777777" w:rsidR="00224938" w:rsidRDefault="00224938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E1AF3A" w14:textId="77777777" w:rsidR="00224938" w:rsidRDefault="00224938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Excluded from EPIC Sub-Domain Analysis</w:t>
            </w:r>
            <w:r>
              <w:rPr>
                <w:color w:val="000000"/>
              </w:rPr>
              <w:br/>
              <w:t>(n=5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80C0BD9" w14:textId="77777777" w:rsidR="00224938" w:rsidRDefault="00224938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Included in EPIC Sub-Domain Analysis</w:t>
            </w:r>
            <w:r>
              <w:rPr>
                <w:color w:val="000000"/>
              </w:rPr>
              <w:br/>
              <w:t>(n=507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F847C" w14:textId="77777777" w:rsidR="00224938" w:rsidRDefault="00224938" w:rsidP="00652D42">
            <w:pPr>
              <w:keepNext/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*</w:t>
            </w:r>
          </w:p>
        </w:tc>
      </w:tr>
      <w:tr w:rsidR="00224938" w14:paraId="6BA3C542" w14:textId="77777777" w:rsidTr="00652D42">
        <w:trPr>
          <w:cantSplit/>
          <w:jc w:val="center"/>
        </w:trPr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B584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6B8F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7400EFEC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D35EC7" w14:textId="77777777" w:rsidR="00224938" w:rsidRDefault="00224938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E7BE0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72D6AF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2C8E0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25</w:t>
            </w:r>
          </w:p>
        </w:tc>
      </w:tr>
      <w:tr w:rsidR="00224938" w14:paraId="62005A31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11390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86BA1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5E40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A4AB2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28DD854D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90E73D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03D60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73764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4D78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76493292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4FAF57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068AAC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02E22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B64D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123A89A1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260565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A9E55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9 - 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0C307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2 - 8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6BDC1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32FCE797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BEAA45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970F88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2 - 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3B8E8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62 - 7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88F43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0EF8CFB0" w14:textId="77777777" w:rsidTr="00652D42">
        <w:trPr>
          <w:cantSplit/>
          <w:jc w:val="center"/>
        </w:trPr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D5536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ACBC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117941D2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445B77" w14:textId="77777777" w:rsidR="00224938" w:rsidRDefault="00224938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Baseline PS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5DDD7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C5373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548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</w:tr>
      <w:tr w:rsidR="00224938" w14:paraId="70EB2ED6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EBE0C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&lt;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2DCB5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11  (  19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DFBC7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104  (  20.5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E5A4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2DBC58E4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70B31E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≥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4449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47  (  81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91626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03  (  79.5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384DA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577A7F79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AAF76C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E2C6D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339C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CD4BF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212612A3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927DE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B1A21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2663D2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01E4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615CA41E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A5BB53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td. Dev.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103D44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B1293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46613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545216A4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10FC19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A425D2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BC1DC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8BCDC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7760B633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3B7FCC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 - Max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2965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3 - 9.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6F654C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47 - 9.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DE39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095812A8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AB218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Q1 - Q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F2E63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.1 - 7.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338CD8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.17 - 6.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EFE21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18D6A6F9" w14:textId="77777777" w:rsidTr="00652D42">
        <w:trPr>
          <w:cantSplit/>
          <w:jc w:val="center"/>
        </w:trPr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D0624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69D1F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7671246B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069D5" w14:textId="77777777" w:rsidR="00224938" w:rsidRDefault="00224938" w:rsidP="00652D42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9063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F147BA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95DD2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01</w:t>
            </w:r>
          </w:p>
        </w:tc>
      </w:tr>
      <w:tr w:rsidR="00224938" w14:paraId="6BD3C13F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F029F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48161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13  (  22.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C4243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86  (  17.0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DC10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02F57B3A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990A3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1E95B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45  (  77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620816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21  (  83.0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D0AD5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415BBCD6" w14:textId="77777777" w:rsidTr="00652D42">
        <w:trPr>
          <w:cantSplit/>
          <w:jc w:val="center"/>
        </w:trPr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51E7D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F60A6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29473955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83362" w14:textId="77777777" w:rsidR="00224938" w:rsidRDefault="00224938" w:rsidP="00652D42">
            <w:pPr>
              <w:adjustRightInd w:val="0"/>
              <w:spacing w:before="10" w:after="1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Zubrod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8280A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750822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5EDF9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419</w:t>
            </w:r>
          </w:p>
        </w:tc>
      </w:tr>
      <w:tr w:rsidR="00224938" w14:paraId="56484FCE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6F3D7C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967C16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53  (  91.4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23411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477  (  94.1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5EFA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5B31CB44" w14:textId="77777777" w:rsidTr="00652D42">
        <w:trPr>
          <w:cantSplit/>
          <w:jc w:val="center"/>
        </w:trPr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A8620" w14:textId="77777777" w:rsidR="00224938" w:rsidRDefault="00224938" w:rsidP="00652D42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684FDF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5  (    8.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CD41B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30  (    5.9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2158E" w14:textId="77777777" w:rsidR="00224938" w:rsidRDefault="00224938" w:rsidP="00652D42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5F0F27A7" w14:textId="77777777" w:rsidTr="00652D42">
        <w:trPr>
          <w:cantSplit/>
          <w:jc w:val="center"/>
        </w:trPr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4FD203" w14:textId="77777777" w:rsidR="00224938" w:rsidRDefault="00224938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7C8E" w14:textId="77777777" w:rsidR="00224938" w:rsidRDefault="00224938" w:rsidP="00652D42">
            <w:pPr>
              <w:keepNext/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224938" w14:paraId="076DD6E1" w14:textId="77777777" w:rsidTr="00652D42">
        <w:trPr>
          <w:cantSplit/>
          <w:jc w:val="center"/>
        </w:trPr>
        <w:tc>
          <w:tcPr>
            <w:tcW w:w="98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712A3A" w14:textId="77777777" w:rsidR="00224938" w:rsidRDefault="00224938" w:rsidP="00652D42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*Chi-square test for categorical variables; Wilcoxon rank sum test for continuous variables</w:t>
            </w:r>
          </w:p>
        </w:tc>
      </w:tr>
    </w:tbl>
    <w:p w14:paraId="2D887888" w14:textId="77777777" w:rsidR="005770A0" w:rsidRPr="00224938" w:rsidRDefault="005770A0" w:rsidP="00224938">
      <w:bookmarkStart w:id="0" w:name="_GoBack"/>
      <w:bookmarkEnd w:id="0"/>
    </w:p>
    <w:sectPr w:rsidR="005770A0" w:rsidRPr="00224938">
      <w:headerReference w:type="default" r:id="rId6"/>
      <w:footerReference w:type="default" r:id="rId7"/>
      <w:type w:val="continuous"/>
      <w:pgSz w:w="12240" w:h="15840"/>
      <w:pgMar w:top="720" w:right="720" w:bottom="720" w:left="720" w:header="108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F2F84" w14:textId="77777777" w:rsidR="00FE1D24" w:rsidRDefault="00FE1D24">
      <w:pPr>
        <w:spacing w:after="0" w:line="240" w:lineRule="auto"/>
      </w:pPr>
      <w:r>
        <w:separator/>
      </w:r>
    </w:p>
  </w:endnote>
  <w:endnote w:type="continuationSeparator" w:id="0">
    <w:p w14:paraId="207DC7C2" w14:textId="77777777" w:rsidR="00FE1D24" w:rsidRDefault="00FE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FE1D2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F0A92" w14:textId="77777777" w:rsidR="00FE1D24" w:rsidRDefault="00FE1D24">
      <w:pPr>
        <w:spacing w:after="0" w:line="240" w:lineRule="auto"/>
      </w:pPr>
      <w:r>
        <w:separator/>
      </w:r>
    </w:p>
  </w:footnote>
  <w:footnote w:type="continuationSeparator" w:id="0">
    <w:p w14:paraId="3606A279" w14:textId="77777777" w:rsidR="00FE1D24" w:rsidRDefault="00FE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0E7D6C93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224938">
      <w:rPr>
        <w:noProof/>
        <w:color w:val="000000"/>
      </w:rPr>
      <w:t xml:space="preserve">02:37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D5DA8"/>
    <w:rsid w:val="00224938"/>
    <w:rsid w:val="003756C3"/>
    <w:rsid w:val="005770A0"/>
    <w:rsid w:val="00941361"/>
    <w:rsid w:val="0096499B"/>
    <w:rsid w:val="00BC0EF4"/>
    <w:rsid w:val="00BC6CAC"/>
    <w:rsid w:val="00BC70E5"/>
    <w:rsid w:val="00D02531"/>
    <w:rsid w:val="00FE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7:00Z</dcterms:modified>
</cp:coreProperties>
</file>